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2"/>
        <w:gridCol w:w="2572"/>
      </w:tblGrid>
      <w:tr w:rsidR="003E7371" w:rsidRPr="00353E8B" w:rsidTr="00F12138">
        <w:trPr>
          <w:trHeight w:val="253"/>
        </w:trPr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9696D">
              <w:rPr>
                <w:rFonts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9696D">
              <w:rPr>
                <w:rFonts w:ascii="Times New Roman" w:hAnsi="Times New Roman"/>
                <w:b/>
                <w:sz w:val="20"/>
                <w:szCs w:val="20"/>
              </w:rPr>
              <w:t>Mean± SD</w:t>
            </w:r>
          </w:p>
        </w:tc>
      </w:tr>
      <w:tr w:rsidR="003E7371" w:rsidRPr="00353E8B" w:rsidTr="00F12138">
        <w:trPr>
          <w:trHeight w:val="242"/>
        </w:trPr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ge, years </w:t>
            </w:r>
          </w:p>
        </w:tc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33.9 ±10.9</w:t>
            </w:r>
          </w:p>
        </w:tc>
      </w:tr>
      <w:tr w:rsidR="003E7371" w:rsidRPr="00353E8B" w:rsidTr="00F12138">
        <w:trPr>
          <w:trHeight w:val="253"/>
        </w:trPr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Weight, kg</w:t>
            </w:r>
          </w:p>
        </w:tc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61.5 ± 10.4</w:t>
            </w:r>
          </w:p>
        </w:tc>
      </w:tr>
      <w:tr w:rsidR="003E7371" w:rsidRPr="00353E8B" w:rsidTr="00F12138">
        <w:trPr>
          <w:trHeight w:val="253"/>
        </w:trPr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Daily exposure, hours</w:t>
            </w:r>
          </w:p>
        </w:tc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2.36 ±1.13</w:t>
            </w:r>
          </w:p>
        </w:tc>
      </w:tr>
      <w:tr w:rsidR="003E7371" w:rsidRPr="00353E8B" w:rsidTr="00F12138">
        <w:trPr>
          <w:trHeight w:val="242"/>
        </w:trPr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Length of employment</w:t>
            </w:r>
          </w:p>
        </w:tc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12.64 ± 6.51</w:t>
            </w:r>
          </w:p>
        </w:tc>
      </w:tr>
      <w:tr w:rsidR="003E7371" w:rsidRPr="00353E8B" w:rsidTr="00F12138">
        <w:trPr>
          <w:trHeight w:val="253"/>
        </w:trPr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9696D">
              <w:rPr>
                <w:rFonts w:ascii="Times New Roman" w:hAnsi="Times New Roman"/>
                <w:b/>
                <w:sz w:val="20"/>
                <w:szCs w:val="20"/>
              </w:rPr>
              <w:t>Exposed subjects</w:t>
            </w:r>
          </w:p>
        </w:tc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9696D">
              <w:rPr>
                <w:rFonts w:ascii="Times New Roman" w:hAnsi="Times New Roman"/>
                <w:b/>
                <w:sz w:val="20"/>
                <w:szCs w:val="20"/>
              </w:rPr>
              <w:t>Percentage</w:t>
            </w:r>
          </w:p>
        </w:tc>
      </w:tr>
      <w:tr w:rsidR="003E7371" w:rsidRPr="00353E8B" w:rsidTr="00F12138">
        <w:trPr>
          <w:trHeight w:val="253"/>
        </w:trPr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3E7371" w:rsidRPr="00353E8B" w:rsidTr="00F12138">
        <w:trPr>
          <w:trHeight w:val="242"/>
        </w:trPr>
        <w:tc>
          <w:tcPr>
            <w:tcW w:w="2572" w:type="dxa"/>
            <w:shd w:val="clear" w:color="auto" w:fill="auto"/>
          </w:tcPr>
          <w:p w:rsidR="003E7371" w:rsidRPr="00353E8B" w:rsidRDefault="003E7371" w:rsidP="003E737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</w:tr>
      <w:tr w:rsidR="003E7371" w:rsidRPr="00353E8B" w:rsidTr="00F12138">
        <w:trPr>
          <w:trHeight w:val="253"/>
        </w:trPr>
        <w:tc>
          <w:tcPr>
            <w:tcW w:w="2572" w:type="dxa"/>
            <w:shd w:val="clear" w:color="auto" w:fill="auto"/>
          </w:tcPr>
          <w:p w:rsidR="003E7371" w:rsidRPr="00353E8B" w:rsidRDefault="003E7371" w:rsidP="003E737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3E7371" w:rsidRPr="00353E8B" w:rsidTr="00F12138">
        <w:trPr>
          <w:trHeight w:val="253"/>
        </w:trPr>
        <w:tc>
          <w:tcPr>
            <w:tcW w:w="2572" w:type="dxa"/>
            <w:shd w:val="clear" w:color="auto" w:fill="auto"/>
          </w:tcPr>
          <w:p w:rsidR="003E7371" w:rsidRPr="00353E8B" w:rsidRDefault="003E7371" w:rsidP="003E737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E7371" w:rsidRPr="00353E8B" w:rsidTr="00F12138">
        <w:trPr>
          <w:trHeight w:val="242"/>
        </w:trPr>
        <w:tc>
          <w:tcPr>
            <w:tcW w:w="2572" w:type="dxa"/>
            <w:shd w:val="clear" w:color="auto" w:fill="auto"/>
          </w:tcPr>
          <w:p w:rsidR="003E7371" w:rsidRPr="00353E8B" w:rsidRDefault="003E7371" w:rsidP="003E737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Literate</w:t>
            </w:r>
          </w:p>
        </w:tc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</w:tr>
      <w:tr w:rsidR="003E7371" w:rsidRPr="00353E8B" w:rsidTr="00F12138">
        <w:trPr>
          <w:trHeight w:val="253"/>
        </w:trPr>
        <w:tc>
          <w:tcPr>
            <w:tcW w:w="2572" w:type="dxa"/>
            <w:shd w:val="clear" w:color="auto" w:fill="auto"/>
          </w:tcPr>
          <w:p w:rsidR="003E7371" w:rsidRPr="00353E8B" w:rsidRDefault="003E7371" w:rsidP="003E737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</w:tr>
      <w:tr w:rsidR="003E7371" w:rsidRPr="00353E8B" w:rsidTr="00F12138">
        <w:trPr>
          <w:trHeight w:val="253"/>
        </w:trPr>
        <w:tc>
          <w:tcPr>
            <w:tcW w:w="2572" w:type="dxa"/>
            <w:shd w:val="clear" w:color="auto" w:fill="auto"/>
          </w:tcPr>
          <w:p w:rsidR="003E7371" w:rsidRPr="00353E8B" w:rsidRDefault="003E7371" w:rsidP="003E737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Follow instructions</w:t>
            </w:r>
          </w:p>
        </w:tc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</w:tr>
      <w:tr w:rsidR="003E7371" w:rsidRPr="00353E8B" w:rsidTr="00F12138">
        <w:trPr>
          <w:trHeight w:val="242"/>
        </w:trPr>
        <w:tc>
          <w:tcPr>
            <w:tcW w:w="2572" w:type="dxa"/>
            <w:shd w:val="clear" w:color="auto" w:fill="auto"/>
          </w:tcPr>
          <w:p w:rsidR="003E7371" w:rsidRPr="00353E8B" w:rsidRDefault="003E7371" w:rsidP="003E737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Protective measures</w:t>
            </w:r>
          </w:p>
        </w:tc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3E7371" w:rsidRPr="00353E8B" w:rsidTr="00F12138">
        <w:trPr>
          <w:trHeight w:val="253"/>
        </w:trPr>
        <w:tc>
          <w:tcPr>
            <w:tcW w:w="2572" w:type="dxa"/>
            <w:shd w:val="clear" w:color="auto" w:fill="auto"/>
          </w:tcPr>
          <w:p w:rsidR="003E7371" w:rsidRPr="00353E8B" w:rsidRDefault="003E7371" w:rsidP="003E737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Main route of exposures</w:t>
            </w:r>
          </w:p>
        </w:tc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E7371" w:rsidRPr="00353E8B" w:rsidTr="00F12138">
        <w:trPr>
          <w:trHeight w:val="253"/>
        </w:trPr>
        <w:tc>
          <w:tcPr>
            <w:tcW w:w="2572" w:type="dxa"/>
            <w:shd w:val="clear" w:color="auto" w:fill="auto"/>
          </w:tcPr>
          <w:p w:rsidR="003E7371" w:rsidRPr="00353E8B" w:rsidRDefault="003E7371" w:rsidP="003E737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</w:tr>
      <w:tr w:rsidR="003E7371" w:rsidRPr="00353E8B" w:rsidTr="00F12138">
        <w:trPr>
          <w:trHeight w:val="242"/>
        </w:trPr>
        <w:tc>
          <w:tcPr>
            <w:tcW w:w="2572" w:type="dxa"/>
            <w:shd w:val="clear" w:color="auto" w:fill="auto"/>
          </w:tcPr>
          <w:p w:rsidR="003E7371" w:rsidRPr="00353E8B" w:rsidRDefault="003E7371" w:rsidP="003E737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Nasal</w:t>
            </w:r>
          </w:p>
        </w:tc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 w:rsidR="003E7371" w:rsidRPr="00353E8B" w:rsidTr="00F12138">
        <w:trPr>
          <w:trHeight w:val="253"/>
        </w:trPr>
        <w:tc>
          <w:tcPr>
            <w:tcW w:w="2572" w:type="dxa"/>
            <w:shd w:val="clear" w:color="auto" w:fill="auto"/>
          </w:tcPr>
          <w:p w:rsidR="003E7371" w:rsidRPr="00353E8B" w:rsidRDefault="003E7371" w:rsidP="003E737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Immediate effects</w:t>
            </w:r>
          </w:p>
        </w:tc>
        <w:tc>
          <w:tcPr>
            <w:tcW w:w="2572" w:type="dxa"/>
            <w:shd w:val="clear" w:color="auto" w:fill="auto"/>
          </w:tcPr>
          <w:p w:rsidR="003E7371" w:rsidRPr="00353E8B" w:rsidRDefault="003E7371" w:rsidP="00FF7EA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53E8B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bookmarkStart w:id="0" w:name="_GoBack"/>
        <w:bookmarkEnd w:id="0"/>
      </w:tr>
    </w:tbl>
    <w:p w:rsidR="00A26663" w:rsidRDefault="00A26663" w:rsidP="00A26663"/>
    <w:p w:rsidR="00B9696D" w:rsidRPr="00353E8B" w:rsidRDefault="00B9696D" w:rsidP="00B9696D">
      <w:pPr>
        <w:jc w:val="both"/>
        <w:rPr>
          <w:rFonts w:ascii="Times New Roman" w:hAnsi="Times New Roman"/>
          <w:color w:val="000000"/>
          <w:sz w:val="20"/>
          <w:szCs w:val="20"/>
        </w:rPr>
      </w:pPr>
      <w:r w:rsidRPr="00B9696D">
        <w:rPr>
          <w:rFonts w:ascii="Times New Roman" w:hAnsi="Times New Roman"/>
          <w:b/>
          <w:sz w:val="20"/>
          <w:szCs w:val="20"/>
        </w:rPr>
        <w:t>Table 1:</w:t>
      </w:r>
      <w:r w:rsidRPr="00B9696D">
        <w:rPr>
          <w:rFonts w:ascii="Times New Roman" w:hAnsi="Times New Roman"/>
          <w:iCs/>
          <w:sz w:val="20"/>
          <w:szCs w:val="20"/>
        </w:rPr>
        <w:t xml:space="preserve"> </w:t>
      </w:r>
      <w:r w:rsidRPr="00353E8B">
        <w:rPr>
          <w:rFonts w:ascii="Times New Roman" w:hAnsi="Times New Roman"/>
          <w:iCs/>
          <w:color w:val="000000"/>
          <w:sz w:val="20"/>
          <w:szCs w:val="20"/>
        </w:rPr>
        <w:t xml:space="preserve">Survey based knowledge regarding exposed subject`s characteristics, occupation, handling practices and health effects </w:t>
      </w:r>
    </w:p>
    <w:p w:rsidR="00B9696D" w:rsidRPr="00A26663" w:rsidRDefault="00B9696D" w:rsidP="00A26663"/>
    <w:sectPr w:rsidR="00B9696D" w:rsidRPr="00A26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88295B"/>
    <w:multiLevelType w:val="hybridMultilevel"/>
    <w:tmpl w:val="8AC07C50"/>
    <w:lvl w:ilvl="0" w:tplc="6E74CD7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8F651B"/>
    <w:multiLevelType w:val="multilevel"/>
    <w:tmpl w:val="BFE09CB8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160"/>
      </w:pPr>
      <w:rPr>
        <w:rFonts w:hint="default"/>
      </w:rPr>
    </w:lvl>
  </w:abstractNum>
  <w:abstractNum w:abstractNumId="2">
    <w:nsid w:val="333533D7"/>
    <w:multiLevelType w:val="multilevel"/>
    <w:tmpl w:val="81004B1A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>
    <w:nsid w:val="3BA44E03"/>
    <w:multiLevelType w:val="hybridMultilevel"/>
    <w:tmpl w:val="707A6908"/>
    <w:lvl w:ilvl="0" w:tplc="7A4081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4E399E"/>
    <w:multiLevelType w:val="multilevel"/>
    <w:tmpl w:val="4E3CDC7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446B770A"/>
    <w:multiLevelType w:val="hybridMultilevel"/>
    <w:tmpl w:val="E30CC90A"/>
    <w:lvl w:ilvl="0" w:tplc="0F34986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C7679C"/>
    <w:multiLevelType w:val="hybridMultilevel"/>
    <w:tmpl w:val="DCB6DF48"/>
    <w:lvl w:ilvl="0" w:tplc="EAF4218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B3C614C"/>
    <w:multiLevelType w:val="multilevel"/>
    <w:tmpl w:val="D9682C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>
    <w:nsid w:val="7D405DBA"/>
    <w:multiLevelType w:val="multilevel"/>
    <w:tmpl w:val="08748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3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6"/>
  </w:num>
  <w:num w:numId="12">
    <w:abstractNumId w:val="1"/>
  </w:num>
  <w:num w:numId="13">
    <w:abstractNumId w:val="1"/>
  </w:num>
  <w:num w:numId="14">
    <w:abstractNumId w:val="2"/>
  </w:num>
  <w:num w:numId="15">
    <w:abstractNumId w:val="1"/>
  </w:num>
  <w:num w:numId="16">
    <w:abstractNumId w:val="4"/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D33"/>
    <w:rsid w:val="000129F7"/>
    <w:rsid w:val="00222C60"/>
    <w:rsid w:val="003974AF"/>
    <w:rsid w:val="003E7371"/>
    <w:rsid w:val="004E7CCA"/>
    <w:rsid w:val="006C3D33"/>
    <w:rsid w:val="007C2917"/>
    <w:rsid w:val="008401EC"/>
    <w:rsid w:val="008E64AC"/>
    <w:rsid w:val="00A26663"/>
    <w:rsid w:val="00B9696D"/>
    <w:rsid w:val="00D50851"/>
    <w:rsid w:val="00D95507"/>
    <w:rsid w:val="00F1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3E62E6-06E1-42BA-8BEF-F7D71E4CB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371"/>
    <w:rPr>
      <w:rFonts w:ascii="Calibri" w:eastAsia="Calibri" w:hAnsi="Calibri" w:cs="Times New Roman"/>
    </w:rPr>
  </w:style>
  <w:style w:type="paragraph" w:styleId="Heading1">
    <w:name w:val="heading 1"/>
    <w:basedOn w:val="Title"/>
    <w:link w:val="Heading1Char"/>
    <w:autoRedefine/>
    <w:uiPriority w:val="9"/>
    <w:qFormat/>
    <w:rsid w:val="008401EC"/>
    <w:pPr>
      <w:keepNext/>
      <w:keepLines/>
      <w:numPr>
        <w:numId w:val="16"/>
      </w:numPr>
      <w:spacing w:before="240"/>
      <w:ind w:left="1080" w:hanging="360"/>
      <w:outlineLvl w:val="0"/>
    </w:pPr>
    <w:rPr>
      <w:rFonts w:ascii="Times New Roman" w:eastAsia="Calibri" w:hAnsi="Times New Roman"/>
      <w:b/>
      <w:kern w:val="1"/>
      <w:sz w:val="28"/>
      <w:szCs w:val="24"/>
      <w:shd w:val="clear" w:color="auto" w:fill="FFFFFF"/>
      <w:lang w:eastAsia="ar-SA"/>
    </w:rPr>
  </w:style>
  <w:style w:type="paragraph" w:styleId="Heading2">
    <w:name w:val="heading 2"/>
    <w:basedOn w:val="Subtitle"/>
    <w:link w:val="Heading2Char"/>
    <w:autoRedefine/>
    <w:uiPriority w:val="9"/>
    <w:unhideWhenUsed/>
    <w:qFormat/>
    <w:rsid w:val="004E7CCA"/>
    <w:pPr>
      <w:numPr>
        <w:numId w:val="18"/>
      </w:numPr>
      <w:outlineLvl w:val="1"/>
    </w:pPr>
    <w:rPr>
      <w:noProof/>
    </w:rPr>
  </w:style>
  <w:style w:type="paragraph" w:styleId="Heading3">
    <w:name w:val="heading 3"/>
    <w:basedOn w:val="Subtitle"/>
    <w:link w:val="Heading3Char"/>
    <w:uiPriority w:val="9"/>
    <w:unhideWhenUsed/>
    <w:qFormat/>
    <w:rsid w:val="004E7CCA"/>
    <w:pPr>
      <w:keepNext/>
      <w:keepLines/>
      <w:numPr>
        <w:ilvl w:val="2"/>
        <w:numId w:val="19"/>
      </w:numPr>
      <w:spacing w:before="40" w:after="0"/>
      <w:outlineLvl w:val="2"/>
    </w:pPr>
    <w:rPr>
      <w:rFonts w:ascii="Times New Roman" w:eastAsiaTheme="majorEastAsia" w:hAnsi="Times New Roman" w:cstheme="majorBidi"/>
      <w:color w:val="auto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1EC"/>
    <w:rPr>
      <w:rFonts w:ascii="Times New Roman" w:eastAsia="Calibri" w:hAnsi="Times New Roman" w:cstheme="majorBidi"/>
      <w:b/>
      <w:spacing w:val="-10"/>
      <w:kern w:val="1"/>
      <w:sz w:val="28"/>
      <w:szCs w:val="24"/>
      <w:lang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8401EC"/>
    <w:rPr>
      <w:rFonts w:eastAsiaTheme="minorEastAsia"/>
      <w:noProof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1EC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401EC"/>
    <w:rPr>
      <w:rFonts w:eastAsiaTheme="minorEastAsia"/>
      <w:color w:val="5A5A5A" w:themeColor="text1" w:themeTint="A5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4E7CCA"/>
    <w:rPr>
      <w:rFonts w:ascii="Times New Roman" w:eastAsiaTheme="majorEastAsia" w:hAnsi="Times New Roman" w:cstheme="majorBidi"/>
      <w:spacing w:val="15"/>
      <w:sz w:val="28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401EC"/>
    <w:pPr>
      <w:spacing w:before="200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01EC"/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qFormat/>
    <w:rsid w:val="008401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01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2">
    <w:name w:val="Table Grid2"/>
    <w:basedOn w:val="TableNormal"/>
    <w:next w:val="TableGrid"/>
    <w:uiPriority w:val="39"/>
    <w:rsid w:val="007C291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C29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9</cp:revision>
  <dcterms:created xsi:type="dcterms:W3CDTF">2021-04-09T08:32:00Z</dcterms:created>
  <dcterms:modified xsi:type="dcterms:W3CDTF">2022-04-03T15:58:00Z</dcterms:modified>
</cp:coreProperties>
</file>